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C5914" w14:textId="00B2213B" w:rsidR="000777A1" w:rsidRPr="00E2184A" w:rsidRDefault="008555B7" w:rsidP="000777A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Cs w:val="20"/>
        </w:rPr>
        <w:t xml:space="preserve">Multimedia Appendix </w:t>
      </w:r>
      <w:r w:rsidR="000777A1">
        <w:rPr>
          <w:rFonts w:ascii="Times New Roman" w:hAnsi="Times New Roman" w:cs="Times New Roman"/>
          <w:b/>
          <w:szCs w:val="20"/>
        </w:rPr>
        <w:t>6</w:t>
      </w:r>
      <w:r w:rsidR="000777A1" w:rsidRPr="00BC2ACB">
        <w:rPr>
          <w:rFonts w:ascii="Times New Roman" w:hAnsi="Times New Roman" w:cs="Times New Roman"/>
          <w:b/>
          <w:szCs w:val="20"/>
        </w:rPr>
        <w:t>.</w:t>
      </w:r>
      <w:r w:rsidR="000777A1" w:rsidRPr="00E2184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64"/>
        <w:gridCol w:w="1427"/>
        <w:gridCol w:w="1427"/>
        <w:gridCol w:w="1427"/>
      </w:tblGrid>
      <w:tr w:rsidR="000777A1" w:rsidRPr="00E2184A" w14:paraId="66C2CC3E" w14:textId="77777777" w:rsidTr="00E3635B">
        <w:trPr>
          <w:trHeight w:val="467"/>
        </w:trPr>
        <w:tc>
          <w:tcPr>
            <w:tcW w:w="4864" w:type="dxa"/>
            <w:shd w:val="clear" w:color="auto" w:fill="auto"/>
            <w:noWrap/>
            <w:vAlign w:val="center"/>
            <w:hideMark/>
          </w:tcPr>
          <w:p w14:paraId="502238F8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4BF060BA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5FBBA938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  <w:r w:rsidRPr="00FA26E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3D57A787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3635B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0777A1" w:rsidRPr="00E2184A" w14:paraId="7C1990A9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5A225D6F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73674F47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30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5D593C78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4371B42A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777A1" w:rsidRPr="00E2184A" w14:paraId="0B975CCC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7BCFA8B0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Treatment after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68876D88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2E81F584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4AB48D23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0777A1" w:rsidRPr="00E2184A" w14:paraId="20C5F16F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48CFB2DC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ge (18-59)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630D76F7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1699C1CB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23AC36FB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777A1" w:rsidRPr="00E2184A" w14:paraId="26868EDF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64CBF648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7FB40284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37D18467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7BD14665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63</w:t>
            </w:r>
          </w:p>
        </w:tc>
      </w:tr>
      <w:tr w:rsidR="000777A1" w:rsidRPr="00E2184A" w14:paraId="58353689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1323D65C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60E336A0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07B3829A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0CA605B2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0777A1" w:rsidRPr="00E2184A" w14:paraId="7DEBB498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0C79FA71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-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3E897E45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3BBDDFE7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7E437BA7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777A1" w:rsidRPr="00E2184A" w14:paraId="5B813FEE" w14:textId="77777777" w:rsidTr="00E3635B">
        <w:trPr>
          <w:trHeight w:val="467"/>
        </w:trPr>
        <w:tc>
          <w:tcPr>
            <w:tcW w:w="9145" w:type="dxa"/>
            <w:gridSpan w:val="4"/>
            <w:shd w:val="clear" w:color="000000" w:fill="FFFFFF"/>
            <w:noWrap/>
            <w:vAlign w:val="center"/>
            <w:hideMark/>
          </w:tcPr>
          <w:p w14:paraId="567C2008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Gender (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male)</w:t>
            </w:r>
          </w:p>
          <w:p w14:paraId="72E5B3A3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14:paraId="71296128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77A1" w:rsidRPr="00E2184A" w14:paraId="2EA8AC0E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087E65CE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7414493A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494A3B84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3FDA2420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0777A1" w:rsidRPr="00E2184A" w14:paraId="20C7FBE2" w14:textId="77777777" w:rsidTr="00E3635B">
        <w:trPr>
          <w:trHeight w:val="467"/>
        </w:trPr>
        <w:tc>
          <w:tcPr>
            <w:tcW w:w="9145" w:type="dxa"/>
            <w:gridSpan w:val="4"/>
            <w:shd w:val="clear" w:color="000000" w:fill="FFFFFF"/>
            <w:noWrap/>
            <w:vAlign w:val="center"/>
            <w:hideMark/>
          </w:tcPr>
          <w:p w14:paraId="17DD530E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Residence 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metropolis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0777A1" w:rsidRPr="00E2184A" w14:paraId="0D8D33EF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3316BEA1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C</w:t>
            </w: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ity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0A9C02CE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1E2443EC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704E7937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39</w:t>
            </w:r>
          </w:p>
        </w:tc>
      </w:tr>
      <w:tr w:rsidR="000777A1" w:rsidRPr="00E2184A" w14:paraId="2E3C4FF3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7D0E2286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224F728E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5CEA7F6F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2B27BAF7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777A1" w:rsidRPr="00E2184A" w14:paraId="118262A6" w14:textId="77777777" w:rsidTr="00E3635B">
        <w:trPr>
          <w:trHeight w:val="467"/>
        </w:trPr>
        <w:tc>
          <w:tcPr>
            <w:tcW w:w="9145" w:type="dxa"/>
            <w:gridSpan w:val="4"/>
            <w:shd w:val="clear" w:color="000000" w:fill="FFFFFF"/>
            <w:noWrap/>
            <w:vAlign w:val="center"/>
            <w:hideMark/>
          </w:tcPr>
          <w:p w14:paraId="5AD3FC49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Charlson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omorbidity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ndex (0)</w:t>
            </w:r>
          </w:p>
        </w:tc>
      </w:tr>
      <w:tr w:rsidR="000777A1" w:rsidRPr="00E2184A" w14:paraId="3A7C54D5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520F43E2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2EAC1D2E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1BE82CA7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3505CC53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777A1" w:rsidRPr="00E2184A" w14:paraId="6A972694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4ECF508F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02526E59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2F5FEB21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0DCC1D92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777A1" w:rsidRPr="00E2184A" w14:paraId="50FCD7E3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43AFF2FA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50093A49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0D0DD7B7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67194F1C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777A1" w:rsidRPr="00E2184A" w14:paraId="1ADA10EF" w14:textId="77777777" w:rsidTr="00E3635B">
        <w:trPr>
          <w:trHeight w:val="467"/>
        </w:trPr>
        <w:tc>
          <w:tcPr>
            <w:tcW w:w="9145" w:type="dxa"/>
            <w:gridSpan w:val="4"/>
            <w:shd w:val="clear" w:color="000000" w:fill="FFFFFF"/>
            <w:noWrap/>
            <w:vAlign w:val="center"/>
            <w:hideMark/>
          </w:tcPr>
          <w:p w14:paraId="0EF2FCD4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T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he type of disability (normal)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777A1" w:rsidRPr="00E2184A" w14:paraId="52720832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3AC851FA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Physical disability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31FDC3A8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6F47C3B8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2F2C52D2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777A1" w:rsidRPr="00E2184A" w14:paraId="311B2056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7BB1520F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Psychiatric disability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5CA5F8DE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20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66493A62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2251A45C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777A1" w:rsidRPr="00E2184A" w14:paraId="35D1D4F0" w14:textId="77777777" w:rsidTr="00E3635B">
        <w:trPr>
          <w:trHeight w:val="467"/>
        </w:trPr>
        <w:tc>
          <w:tcPr>
            <w:tcW w:w="9145" w:type="dxa"/>
            <w:gridSpan w:val="4"/>
            <w:shd w:val="clear" w:color="000000" w:fill="FFFFFF"/>
            <w:noWrap/>
            <w:vAlign w:val="center"/>
            <w:hideMark/>
          </w:tcPr>
          <w:p w14:paraId="78B43E95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T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he degree of disability (normal)</w:t>
            </w:r>
          </w:p>
        </w:tc>
      </w:tr>
      <w:tr w:rsidR="000777A1" w:rsidRPr="00E2184A" w14:paraId="719D87CC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4DE2C9F0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N</w:t>
            </w: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ot severe conditions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1069D25C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46B7C28D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12AF7EBB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777A1" w:rsidRPr="00E2184A" w14:paraId="2B6FEB37" w14:textId="77777777" w:rsidTr="00E3635B">
        <w:trPr>
          <w:trHeight w:val="467"/>
        </w:trPr>
        <w:tc>
          <w:tcPr>
            <w:tcW w:w="4864" w:type="dxa"/>
            <w:shd w:val="clear" w:color="000000" w:fill="FFFFFF"/>
            <w:noWrap/>
            <w:vAlign w:val="center"/>
            <w:hideMark/>
          </w:tcPr>
          <w:p w14:paraId="436FA255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S</w:t>
            </w: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evere conditions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2CB36F39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7ABE9719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7" w:type="dxa"/>
            <w:shd w:val="clear" w:color="000000" w:fill="FFFFFF"/>
            <w:noWrap/>
            <w:vAlign w:val="center"/>
            <w:hideMark/>
          </w:tcPr>
          <w:p w14:paraId="7CB79F87" w14:textId="77777777" w:rsidR="000777A1" w:rsidRPr="00E2184A" w:rsidRDefault="000777A1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F9F697B" w14:textId="77777777" w:rsidR="000777A1" w:rsidRDefault="000777A1" w:rsidP="000777A1">
      <w:proofErr w:type="spellStart"/>
      <w:r w:rsidRPr="00FA26EE">
        <w:rPr>
          <w:vertAlign w:val="superscript"/>
        </w:rPr>
        <w:t>a</w:t>
      </w:r>
      <w:r>
        <w:t>S.E</w:t>
      </w:r>
      <w:proofErr w:type="spellEnd"/>
      <w:r>
        <w:t>.: Standard Error.</w:t>
      </w:r>
    </w:p>
    <w:p w14:paraId="27B16678" w14:textId="77777777" w:rsidR="00390313" w:rsidRDefault="00390313"/>
    <w:sectPr w:rsidR="00390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A1"/>
    <w:rsid w:val="000777A1"/>
    <w:rsid w:val="00304D74"/>
    <w:rsid w:val="00390313"/>
    <w:rsid w:val="004648F3"/>
    <w:rsid w:val="008555B7"/>
    <w:rsid w:val="008E0E3A"/>
    <w:rsid w:val="00A2039D"/>
    <w:rsid w:val="00B30F1A"/>
    <w:rsid w:val="00CC183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CD0E6"/>
  <w15:chartTrackingRefBased/>
  <w15:docId w15:val="{F75913FF-9491-4208-9C30-3DD0B9A2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7A1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sz w:val="2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widowControl/>
      <w:wordWrap/>
      <w:autoSpaceDE/>
      <w:autoSpaceDN/>
      <w:spacing w:before="340" w:after="330" w:line="578" w:lineRule="auto"/>
      <w:jc w:val="left"/>
      <w:outlineLvl w:val="0"/>
    </w:pPr>
    <w:rPr>
      <w:rFonts w:eastAsiaTheme="minorHAnsi" w:cs="SimSun"/>
      <w:b/>
      <w:bCs/>
      <w:kern w:val="44"/>
      <w:sz w:val="44"/>
      <w:szCs w:val="44"/>
      <w:lang w:val="en-GB" w:eastAsia="en-US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eastAsiaTheme="minorHAnsi" w:cs="SimSun"/>
      <w:b/>
      <w:bCs/>
      <w:sz w:val="36"/>
      <w:szCs w:val="36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7A1"/>
    <w:pPr>
      <w:keepNext/>
      <w:keepLines/>
      <w:widowControl/>
      <w:wordWrap/>
      <w:autoSpaceDE/>
      <w:autoSpaceDN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7A1"/>
    <w:pPr>
      <w:keepNext/>
      <w:keepLines/>
      <w:widowControl/>
      <w:wordWrap/>
      <w:autoSpaceDE/>
      <w:autoSpaceDN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7A1"/>
    <w:pPr>
      <w:keepNext/>
      <w:keepLines/>
      <w:widowControl/>
      <w:wordWrap/>
      <w:autoSpaceDE/>
      <w:autoSpaceDN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7A1"/>
    <w:pPr>
      <w:keepNext/>
      <w:keepLines/>
      <w:widowControl/>
      <w:wordWrap/>
      <w:autoSpaceDE/>
      <w:autoSpaceDN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7A1"/>
    <w:pPr>
      <w:keepNext/>
      <w:keepLines/>
      <w:widowControl/>
      <w:wordWrap/>
      <w:autoSpaceDE/>
      <w:autoSpaceDN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7A1"/>
    <w:pPr>
      <w:keepNext/>
      <w:keepLines/>
      <w:widowControl/>
      <w:wordWrap/>
      <w:autoSpaceDE/>
      <w:autoSpaceDN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7A1"/>
    <w:pPr>
      <w:keepNext/>
      <w:keepLines/>
      <w:widowControl/>
      <w:wordWrap/>
      <w:autoSpaceDE/>
      <w:autoSpaceDN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77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77A1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7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7A1"/>
    <w:pPr>
      <w:widowControl/>
      <w:numPr>
        <w:ilvl w:val="1"/>
      </w:numPr>
      <w:wordWrap/>
      <w:autoSpaceDE/>
      <w:autoSpaceDN/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7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7A1"/>
    <w:pPr>
      <w:widowControl/>
      <w:wordWrap/>
      <w:autoSpaceDE/>
      <w:autoSpaceDN/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7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77A1"/>
    <w:pPr>
      <w:widowControl/>
      <w:wordWrap/>
      <w:autoSpaceDE/>
      <w:autoSpaceDN/>
      <w:spacing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7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7A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7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JMIR Copyeditor</cp:lastModifiedBy>
  <cp:revision>2</cp:revision>
  <dcterms:created xsi:type="dcterms:W3CDTF">2024-11-13T16:47:00Z</dcterms:created>
  <dcterms:modified xsi:type="dcterms:W3CDTF">2024-11-13T16:47:00Z</dcterms:modified>
</cp:coreProperties>
</file>